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7371" w:type="dxa"/>
        <w:tblInd w:w="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5"/>
        <w:gridCol w:w="1301"/>
        <w:gridCol w:w="1276"/>
        <w:gridCol w:w="1275"/>
        <w:gridCol w:w="1134"/>
      </w:tblGrid>
      <w:tr w:rsidR="00081481" w:rsidRPr="00E171E7" w14:paraId="614D0236" w14:textId="77777777" w:rsidTr="00081481">
        <w:tc>
          <w:tcPr>
            <w:tcW w:w="7371" w:type="dxa"/>
            <w:gridSpan w:val="5"/>
          </w:tcPr>
          <w:p w14:paraId="4BE668BD" w14:textId="1E32E536" w:rsidR="00081481" w:rsidRPr="00E171E7" w:rsidRDefault="00081481" w:rsidP="00A353F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bookmarkStart w:id="0" w:name="_Hlk149048735"/>
          </w:p>
        </w:tc>
      </w:tr>
      <w:tr w:rsidR="00081481" w:rsidRPr="00E171E7" w14:paraId="35544503" w14:textId="77777777" w:rsidTr="00081481">
        <w:tc>
          <w:tcPr>
            <w:tcW w:w="2385" w:type="dxa"/>
            <w:tcBorders>
              <w:bottom w:val="single" w:sz="4" w:space="0" w:color="auto"/>
            </w:tcBorders>
          </w:tcPr>
          <w:p w14:paraId="625AAC81" w14:textId="77777777" w:rsidR="00081481" w:rsidRPr="00E171E7" w:rsidRDefault="00081481" w:rsidP="00A353FE">
            <w:pPr>
              <w:spacing w:line="360" w:lineRule="auto"/>
              <w:jc w:val="both"/>
              <w:rPr>
                <w:rFonts w:ascii="Arial" w:hAnsi="Arial" w:cs="Arial"/>
              </w:rPr>
            </w:pPr>
            <w:bookmarkStart w:id="1" w:name="_Hlk152678129"/>
            <w:r w:rsidRPr="00E171E7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  <w:r w:rsidRPr="00E171E7">
              <w:rPr>
                <w:rFonts w:ascii="Arial" w:hAnsi="Arial" w:cs="Arial"/>
                <w:sz w:val="16"/>
                <w:szCs w:val="16"/>
              </w:rPr>
              <w:t xml:space="preserve"> (95% CI)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4B98B75D" w14:textId="77777777" w:rsidR="00081481" w:rsidRPr="00E171E7" w:rsidRDefault="00081481" w:rsidP="00A353F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E171E7">
              <w:rPr>
                <w:rFonts w:ascii="Arial" w:hAnsi="Arial" w:cs="Arial"/>
                <w:b/>
                <w:bCs/>
              </w:rPr>
              <w:t>Whi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CBF5735" w14:textId="77777777" w:rsidR="00081481" w:rsidRPr="00E171E7" w:rsidRDefault="00081481" w:rsidP="00A353F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E171E7">
              <w:rPr>
                <w:rFonts w:ascii="Arial" w:hAnsi="Arial" w:cs="Arial"/>
                <w:b/>
                <w:bCs/>
              </w:rPr>
              <w:t>Asian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3815FBA" w14:textId="77777777" w:rsidR="00081481" w:rsidRPr="00E171E7" w:rsidRDefault="00081481" w:rsidP="00A353F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E171E7">
              <w:rPr>
                <w:rFonts w:ascii="Arial" w:hAnsi="Arial" w:cs="Arial"/>
                <w:b/>
                <w:bCs/>
              </w:rPr>
              <w:t>Black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422362" w14:textId="77777777" w:rsidR="00081481" w:rsidRPr="00E171E7" w:rsidRDefault="00081481" w:rsidP="00A353F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E171E7">
              <w:rPr>
                <w:rFonts w:ascii="Arial" w:hAnsi="Arial" w:cs="Arial"/>
                <w:b/>
                <w:bCs/>
              </w:rPr>
              <w:t>All</w:t>
            </w:r>
          </w:p>
        </w:tc>
      </w:tr>
      <w:tr w:rsidR="00081481" w:rsidRPr="00E171E7" w14:paraId="5F6B933C" w14:textId="77777777" w:rsidTr="00081481"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</w:tcPr>
          <w:p w14:paraId="2A628B3B" w14:textId="77777777" w:rsidR="00081481" w:rsidRPr="00E171E7" w:rsidRDefault="00081481" w:rsidP="00A353F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E171E7">
              <w:rPr>
                <w:rFonts w:ascii="Arial" w:hAnsi="Arial" w:cs="Arial"/>
                <w:b/>
                <w:bCs/>
              </w:rPr>
              <w:t>PPV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218430B9" w14:textId="77777777" w:rsidR="00081481" w:rsidRPr="00E171E7" w:rsidRDefault="00081481" w:rsidP="00A353FE">
            <w:pPr>
              <w:spacing w:line="360" w:lineRule="auto"/>
              <w:rPr>
                <w:rFonts w:ascii="Arial" w:hAnsi="Arial" w:cs="Arial"/>
              </w:rPr>
            </w:pPr>
            <w:r w:rsidRPr="00E171E7">
              <w:rPr>
                <w:rFonts w:ascii="Arial" w:hAnsi="Arial" w:cs="Arial"/>
              </w:rPr>
              <w:t>10.2</w:t>
            </w:r>
          </w:p>
          <w:p w14:paraId="674DFE53" w14:textId="77777777" w:rsidR="00081481" w:rsidRPr="00E171E7" w:rsidRDefault="00081481" w:rsidP="00A353FE">
            <w:pPr>
              <w:spacing w:line="360" w:lineRule="auto"/>
              <w:rPr>
                <w:rFonts w:ascii="Arial" w:hAnsi="Arial" w:cs="Arial"/>
              </w:rPr>
            </w:pPr>
            <w:r w:rsidRPr="00E171E7">
              <w:rPr>
                <w:rFonts w:ascii="Arial" w:hAnsi="Arial" w:cs="Arial"/>
                <w:sz w:val="16"/>
                <w:szCs w:val="16"/>
              </w:rPr>
              <w:t>(10.1 – 10.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6229D2E" w14:textId="77777777" w:rsidR="00081481" w:rsidRPr="00E171E7" w:rsidRDefault="00081481" w:rsidP="00A353FE">
            <w:pPr>
              <w:spacing w:line="360" w:lineRule="auto"/>
              <w:rPr>
                <w:rFonts w:ascii="Arial" w:hAnsi="Arial" w:cs="Arial"/>
              </w:rPr>
            </w:pPr>
            <w:r w:rsidRPr="00E171E7">
              <w:rPr>
                <w:rFonts w:ascii="Arial" w:hAnsi="Arial" w:cs="Arial"/>
              </w:rPr>
              <w:t>4.9</w:t>
            </w:r>
          </w:p>
          <w:p w14:paraId="68F4BE2F" w14:textId="77777777" w:rsidR="00081481" w:rsidRPr="00E171E7" w:rsidRDefault="00081481" w:rsidP="00A353FE">
            <w:pPr>
              <w:spacing w:line="360" w:lineRule="auto"/>
              <w:rPr>
                <w:rFonts w:ascii="Arial" w:hAnsi="Arial" w:cs="Arial"/>
              </w:rPr>
            </w:pPr>
            <w:r w:rsidRPr="00E171E7">
              <w:rPr>
                <w:rFonts w:ascii="Arial" w:hAnsi="Arial" w:cs="Arial"/>
                <w:sz w:val="16"/>
                <w:szCs w:val="16"/>
              </w:rPr>
              <w:t>(4.6 – 5.3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030EE10" w14:textId="77777777" w:rsidR="00081481" w:rsidRPr="00E171E7" w:rsidRDefault="00081481" w:rsidP="00A353FE">
            <w:pPr>
              <w:spacing w:line="360" w:lineRule="auto"/>
              <w:rPr>
                <w:rFonts w:ascii="Arial" w:hAnsi="Arial" w:cs="Arial"/>
              </w:rPr>
            </w:pPr>
            <w:r w:rsidRPr="00E171E7">
              <w:rPr>
                <w:rFonts w:ascii="Arial" w:hAnsi="Arial" w:cs="Arial"/>
              </w:rPr>
              <w:t>5.6</w:t>
            </w:r>
          </w:p>
          <w:p w14:paraId="40299F40" w14:textId="77777777" w:rsidR="00081481" w:rsidRPr="00E171E7" w:rsidRDefault="00081481" w:rsidP="00A353FE">
            <w:pPr>
              <w:spacing w:line="360" w:lineRule="auto"/>
              <w:rPr>
                <w:rFonts w:ascii="Arial" w:hAnsi="Arial" w:cs="Arial"/>
              </w:rPr>
            </w:pPr>
            <w:r w:rsidRPr="00E171E7">
              <w:rPr>
                <w:rFonts w:ascii="Arial" w:hAnsi="Arial" w:cs="Arial"/>
                <w:sz w:val="16"/>
                <w:szCs w:val="16"/>
              </w:rPr>
              <w:t>(5.2 – 6.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7CF2003" w14:textId="77777777" w:rsidR="00081481" w:rsidRPr="00E171E7" w:rsidRDefault="00081481" w:rsidP="00A353FE">
            <w:pPr>
              <w:spacing w:line="360" w:lineRule="auto"/>
              <w:rPr>
                <w:rFonts w:ascii="Arial" w:hAnsi="Arial" w:cs="Arial"/>
              </w:rPr>
            </w:pPr>
            <w:r w:rsidRPr="00E171E7">
              <w:rPr>
                <w:rFonts w:ascii="Arial" w:hAnsi="Arial" w:cs="Arial"/>
              </w:rPr>
              <w:t>9.7</w:t>
            </w:r>
          </w:p>
          <w:p w14:paraId="000BCAB1" w14:textId="77777777" w:rsidR="00081481" w:rsidRPr="00E171E7" w:rsidRDefault="00081481" w:rsidP="00A353FE">
            <w:pPr>
              <w:spacing w:line="360" w:lineRule="auto"/>
              <w:rPr>
                <w:rFonts w:ascii="Arial" w:hAnsi="Arial" w:cs="Arial"/>
              </w:rPr>
            </w:pPr>
            <w:r w:rsidRPr="00E171E7">
              <w:rPr>
                <w:rFonts w:ascii="Arial" w:hAnsi="Arial" w:cs="Arial"/>
                <w:sz w:val="16"/>
                <w:szCs w:val="16"/>
              </w:rPr>
              <w:t>(9.6 – 9.8)</w:t>
            </w:r>
          </w:p>
        </w:tc>
      </w:tr>
      <w:tr w:rsidR="00081481" w:rsidRPr="00E171E7" w14:paraId="268633CA" w14:textId="77777777" w:rsidTr="00081481"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</w:tcPr>
          <w:p w14:paraId="7FC7860C" w14:textId="2AB06919" w:rsidR="00081481" w:rsidRPr="00E171E7" w:rsidRDefault="00081481" w:rsidP="00A353F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E171E7">
              <w:rPr>
                <w:rFonts w:ascii="Arial" w:hAnsi="Arial" w:cs="Arial"/>
                <w:b/>
                <w:bCs/>
              </w:rPr>
              <w:t>Age- adjusted PPV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30B3E9F7" w14:textId="77777777" w:rsidR="00081481" w:rsidRPr="00E171E7" w:rsidRDefault="003E52EE" w:rsidP="00A353FE">
            <w:pPr>
              <w:spacing w:line="360" w:lineRule="auto"/>
              <w:rPr>
                <w:rFonts w:ascii="Arial" w:hAnsi="Arial" w:cs="Arial"/>
              </w:rPr>
            </w:pPr>
            <w:r w:rsidRPr="00E171E7">
              <w:rPr>
                <w:rFonts w:ascii="Arial" w:hAnsi="Arial" w:cs="Arial"/>
              </w:rPr>
              <w:t>9.6</w:t>
            </w:r>
          </w:p>
          <w:p w14:paraId="246E66EF" w14:textId="31CFAAB0" w:rsidR="003E52EE" w:rsidRPr="00E171E7" w:rsidRDefault="003E52EE" w:rsidP="00A353F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171E7">
              <w:rPr>
                <w:rFonts w:ascii="Arial" w:hAnsi="Arial" w:cs="Arial"/>
                <w:sz w:val="16"/>
                <w:szCs w:val="16"/>
              </w:rPr>
              <w:t>(9.1 – 10.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91B4E16" w14:textId="77777777" w:rsidR="00081481" w:rsidRPr="00E171E7" w:rsidRDefault="00F42884" w:rsidP="00A353FE">
            <w:pPr>
              <w:spacing w:line="360" w:lineRule="auto"/>
              <w:rPr>
                <w:rFonts w:ascii="Arial" w:hAnsi="Arial" w:cs="Arial"/>
              </w:rPr>
            </w:pPr>
            <w:r w:rsidRPr="00E171E7">
              <w:rPr>
                <w:rFonts w:ascii="Arial" w:hAnsi="Arial" w:cs="Arial"/>
              </w:rPr>
              <w:t>7.9</w:t>
            </w:r>
          </w:p>
          <w:p w14:paraId="3A6F99F1" w14:textId="359B2B3E" w:rsidR="00F42884" w:rsidRPr="00E171E7" w:rsidRDefault="00F42884" w:rsidP="00A353F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171E7">
              <w:rPr>
                <w:rFonts w:ascii="Arial" w:hAnsi="Arial" w:cs="Arial"/>
                <w:sz w:val="16"/>
                <w:szCs w:val="16"/>
              </w:rPr>
              <w:t>(6.1 – 10.2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88E6D09" w14:textId="77777777" w:rsidR="00081481" w:rsidRPr="00E171E7" w:rsidRDefault="00F42884" w:rsidP="00A353FE">
            <w:pPr>
              <w:spacing w:line="360" w:lineRule="auto"/>
              <w:rPr>
                <w:rFonts w:ascii="Arial" w:hAnsi="Arial" w:cs="Arial"/>
              </w:rPr>
            </w:pPr>
            <w:r w:rsidRPr="00E171E7">
              <w:rPr>
                <w:rFonts w:ascii="Arial" w:hAnsi="Arial" w:cs="Arial"/>
              </w:rPr>
              <w:t>8.3</w:t>
            </w:r>
          </w:p>
          <w:p w14:paraId="66719874" w14:textId="4E094380" w:rsidR="00F42884" w:rsidRPr="00E171E7" w:rsidRDefault="00F42884" w:rsidP="00A353F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171E7">
              <w:rPr>
                <w:rFonts w:ascii="Arial" w:hAnsi="Arial" w:cs="Arial"/>
                <w:sz w:val="16"/>
                <w:szCs w:val="16"/>
              </w:rPr>
              <w:t>(6.0 – 11.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83221C3" w14:textId="77777777" w:rsidR="00081481" w:rsidRPr="00E171E7" w:rsidRDefault="0025497C" w:rsidP="00A353FE">
            <w:pPr>
              <w:spacing w:line="360" w:lineRule="auto"/>
              <w:rPr>
                <w:rFonts w:ascii="Arial" w:hAnsi="Arial" w:cs="Arial"/>
              </w:rPr>
            </w:pPr>
            <w:r w:rsidRPr="00E171E7">
              <w:rPr>
                <w:rFonts w:ascii="Arial" w:hAnsi="Arial" w:cs="Arial"/>
              </w:rPr>
              <w:t>9.4</w:t>
            </w:r>
          </w:p>
          <w:p w14:paraId="2EF2752E" w14:textId="3942D0CB" w:rsidR="0025497C" w:rsidRPr="00E171E7" w:rsidRDefault="0025497C" w:rsidP="00A353F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171E7">
              <w:rPr>
                <w:rFonts w:ascii="Arial" w:hAnsi="Arial" w:cs="Arial"/>
                <w:sz w:val="16"/>
                <w:szCs w:val="16"/>
              </w:rPr>
              <w:t xml:space="preserve">(9.0 </w:t>
            </w:r>
            <w:r w:rsidR="00423DA8" w:rsidRPr="00E171E7">
              <w:rPr>
                <w:rFonts w:ascii="Arial" w:hAnsi="Arial" w:cs="Arial"/>
                <w:sz w:val="16"/>
                <w:szCs w:val="16"/>
              </w:rPr>
              <w:t>–</w:t>
            </w:r>
            <w:r w:rsidRPr="00E171E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23DA8" w:rsidRPr="00E171E7">
              <w:rPr>
                <w:rFonts w:ascii="Arial" w:hAnsi="Arial" w:cs="Arial"/>
                <w:sz w:val="16"/>
                <w:szCs w:val="16"/>
              </w:rPr>
              <w:t>9.9)</w:t>
            </w:r>
          </w:p>
        </w:tc>
      </w:tr>
      <w:tr w:rsidR="00081481" w:rsidRPr="00E171E7" w14:paraId="40F9D0F6" w14:textId="77777777" w:rsidTr="00081481"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</w:tcPr>
          <w:p w14:paraId="3CFC41B6" w14:textId="77777777" w:rsidR="00081481" w:rsidRPr="00E171E7" w:rsidRDefault="00081481" w:rsidP="00A353F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E171E7">
              <w:rPr>
                <w:rFonts w:ascii="Arial" w:hAnsi="Arial" w:cs="Arial"/>
                <w:b/>
                <w:bCs/>
              </w:rPr>
              <w:t>Adjustedᶧ PPV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3471AD39" w14:textId="77777777" w:rsidR="00081481" w:rsidRPr="00E171E7" w:rsidRDefault="00081481" w:rsidP="00A353FE">
            <w:pPr>
              <w:spacing w:line="360" w:lineRule="auto"/>
              <w:rPr>
                <w:rFonts w:ascii="Arial" w:hAnsi="Arial" w:cs="Arial"/>
              </w:rPr>
            </w:pPr>
            <w:r w:rsidRPr="00E171E7">
              <w:rPr>
                <w:rFonts w:ascii="Arial" w:hAnsi="Arial" w:cs="Arial"/>
              </w:rPr>
              <w:t>9.3</w:t>
            </w:r>
          </w:p>
          <w:p w14:paraId="080F2FD7" w14:textId="77777777" w:rsidR="00081481" w:rsidRPr="00E171E7" w:rsidRDefault="00081481" w:rsidP="00A353F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171E7">
              <w:rPr>
                <w:rFonts w:ascii="Arial" w:hAnsi="Arial" w:cs="Arial"/>
                <w:sz w:val="16"/>
                <w:szCs w:val="16"/>
              </w:rPr>
              <w:t>(8.8 – 9.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9AAED33" w14:textId="77777777" w:rsidR="00081481" w:rsidRPr="00E171E7" w:rsidRDefault="00081481" w:rsidP="00A353FE">
            <w:pPr>
              <w:spacing w:line="360" w:lineRule="auto"/>
              <w:rPr>
                <w:rFonts w:ascii="Arial" w:hAnsi="Arial" w:cs="Arial"/>
              </w:rPr>
            </w:pPr>
            <w:r w:rsidRPr="00E171E7">
              <w:rPr>
                <w:rFonts w:ascii="Arial" w:hAnsi="Arial" w:cs="Arial"/>
              </w:rPr>
              <w:t>7.8</w:t>
            </w:r>
          </w:p>
          <w:p w14:paraId="3D5A89CE" w14:textId="77777777" w:rsidR="00081481" w:rsidRPr="00E171E7" w:rsidRDefault="00081481" w:rsidP="00A353F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171E7">
              <w:rPr>
                <w:rFonts w:ascii="Arial" w:hAnsi="Arial" w:cs="Arial"/>
                <w:sz w:val="16"/>
                <w:szCs w:val="16"/>
              </w:rPr>
              <w:t>(6.1 – 10.1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5657A3A" w14:textId="77777777" w:rsidR="00081481" w:rsidRPr="00E171E7" w:rsidRDefault="00081481" w:rsidP="00A353FE">
            <w:pPr>
              <w:spacing w:line="360" w:lineRule="auto"/>
              <w:rPr>
                <w:rFonts w:ascii="Arial" w:hAnsi="Arial" w:cs="Arial"/>
              </w:rPr>
            </w:pPr>
            <w:r w:rsidRPr="00E171E7">
              <w:rPr>
                <w:rFonts w:ascii="Arial" w:hAnsi="Arial" w:cs="Arial"/>
              </w:rPr>
              <w:t>8.4</w:t>
            </w:r>
          </w:p>
          <w:p w14:paraId="310EED78" w14:textId="77777777" w:rsidR="00081481" w:rsidRPr="00E171E7" w:rsidRDefault="00081481" w:rsidP="00A353FE">
            <w:pPr>
              <w:spacing w:line="360" w:lineRule="auto"/>
              <w:rPr>
                <w:rFonts w:ascii="Arial" w:hAnsi="Arial" w:cs="Arial"/>
              </w:rPr>
            </w:pPr>
            <w:r w:rsidRPr="00E171E7">
              <w:rPr>
                <w:rFonts w:ascii="Arial" w:hAnsi="Arial" w:cs="Arial"/>
                <w:sz w:val="16"/>
                <w:szCs w:val="16"/>
              </w:rPr>
              <w:t>(6.1 – 11.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4B8EBBD" w14:textId="77777777" w:rsidR="00081481" w:rsidRPr="00E171E7" w:rsidRDefault="00081481" w:rsidP="00A353FE">
            <w:pPr>
              <w:spacing w:line="360" w:lineRule="auto"/>
              <w:rPr>
                <w:rFonts w:ascii="Arial" w:hAnsi="Arial" w:cs="Arial"/>
              </w:rPr>
            </w:pPr>
            <w:r w:rsidRPr="00E171E7">
              <w:rPr>
                <w:rFonts w:ascii="Arial" w:hAnsi="Arial" w:cs="Arial"/>
              </w:rPr>
              <w:t>9.1</w:t>
            </w:r>
          </w:p>
          <w:p w14:paraId="65386EA6" w14:textId="77777777" w:rsidR="00081481" w:rsidRPr="00E171E7" w:rsidRDefault="00081481" w:rsidP="00A353F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171E7">
              <w:rPr>
                <w:rFonts w:ascii="Arial" w:hAnsi="Arial" w:cs="Arial"/>
                <w:sz w:val="16"/>
                <w:szCs w:val="16"/>
              </w:rPr>
              <w:t>(8.7 – 9.6)</w:t>
            </w:r>
          </w:p>
        </w:tc>
      </w:tr>
      <w:tr w:rsidR="00081481" w:rsidRPr="00E171E7" w14:paraId="35DAA61C" w14:textId="77777777" w:rsidTr="00081481"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</w:tcPr>
          <w:p w14:paraId="08A11849" w14:textId="77777777" w:rsidR="00081481" w:rsidRPr="00E171E7" w:rsidRDefault="00081481" w:rsidP="00A353F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E171E7">
              <w:rPr>
                <w:rFonts w:ascii="Arial" w:hAnsi="Arial" w:cs="Arial"/>
                <w:b/>
                <w:bCs/>
              </w:rPr>
              <w:t>AUC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272D6CEE" w14:textId="77777777" w:rsidR="00081481" w:rsidRPr="00E171E7" w:rsidRDefault="00081481" w:rsidP="00A353FE">
            <w:pPr>
              <w:spacing w:line="360" w:lineRule="auto"/>
              <w:rPr>
                <w:rFonts w:ascii="Arial" w:hAnsi="Arial" w:cs="Arial"/>
              </w:rPr>
            </w:pPr>
            <w:r w:rsidRPr="00E171E7">
              <w:rPr>
                <w:rFonts w:ascii="Arial" w:hAnsi="Arial" w:cs="Arial"/>
              </w:rPr>
              <w:t>0.93</w:t>
            </w:r>
          </w:p>
          <w:p w14:paraId="14B8BA15" w14:textId="77777777" w:rsidR="00081481" w:rsidRPr="00E171E7" w:rsidRDefault="00081481" w:rsidP="00A353FE">
            <w:pPr>
              <w:spacing w:line="360" w:lineRule="auto"/>
              <w:rPr>
                <w:rFonts w:ascii="Arial" w:hAnsi="Arial" w:cs="Arial"/>
              </w:rPr>
            </w:pPr>
            <w:r w:rsidRPr="00E171E7">
              <w:rPr>
                <w:rFonts w:ascii="Arial" w:hAnsi="Arial" w:cs="Arial"/>
                <w:sz w:val="16"/>
                <w:szCs w:val="16"/>
              </w:rPr>
              <w:t>(0.92 – 0.9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DC78662" w14:textId="77777777" w:rsidR="00081481" w:rsidRPr="00E171E7" w:rsidRDefault="00081481" w:rsidP="00A353FE">
            <w:pPr>
              <w:spacing w:line="360" w:lineRule="auto"/>
              <w:rPr>
                <w:rFonts w:ascii="Arial" w:hAnsi="Arial" w:cs="Arial"/>
              </w:rPr>
            </w:pPr>
            <w:r w:rsidRPr="00E171E7">
              <w:rPr>
                <w:rFonts w:ascii="Arial" w:hAnsi="Arial" w:cs="Arial"/>
              </w:rPr>
              <w:t>0.90</w:t>
            </w:r>
          </w:p>
          <w:p w14:paraId="3A7B0D68" w14:textId="77777777" w:rsidR="00081481" w:rsidRPr="00E171E7" w:rsidRDefault="00081481" w:rsidP="00A353FE">
            <w:pPr>
              <w:spacing w:line="360" w:lineRule="auto"/>
              <w:rPr>
                <w:rFonts w:ascii="Arial" w:hAnsi="Arial" w:cs="Arial"/>
              </w:rPr>
            </w:pPr>
            <w:r w:rsidRPr="00E171E7">
              <w:rPr>
                <w:rFonts w:ascii="Arial" w:hAnsi="Arial" w:cs="Arial"/>
                <w:sz w:val="16"/>
                <w:szCs w:val="16"/>
              </w:rPr>
              <w:t>(0.86 – 0.94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DBE2447" w14:textId="77777777" w:rsidR="00081481" w:rsidRPr="00E171E7" w:rsidRDefault="00081481" w:rsidP="00A353FE">
            <w:pPr>
              <w:spacing w:line="360" w:lineRule="auto"/>
              <w:rPr>
                <w:rFonts w:ascii="Arial" w:hAnsi="Arial" w:cs="Arial"/>
              </w:rPr>
            </w:pPr>
            <w:r w:rsidRPr="00E171E7">
              <w:rPr>
                <w:rFonts w:ascii="Arial" w:hAnsi="Arial" w:cs="Arial"/>
              </w:rPr>
              <w:t>0.96</w:t>
            </w:r>
          </w:p>
          <w:p w14:paraId="228274F0" w14:textId="77777777" w:rsidR="00081481" w:rsidRPr="00E171E7" w:rsidRDefault="00081481" w:rsidP="00A353FE">
            <w:pPr>
              <w:spacing w:line="360" w:lineRule="auto"/>
              <w:rPr>
                <w:rFonts w:ascii="Arial" w:hAnsi="Arial" w:cs="Arial"/>
              </w:rPr>
            </w:pPr>
            <w:r w:rsidRPr="00E171E7">
              <w:rPr>
                <w:rFonts w:ascii="Arial" w:hAnsi="Arial" w:cs="Arial"/>
                <w:sz w:val="16"/>
                <w:szCs w:val="16"/>
              </w:rPr>
              <w:t>(0.92 – 0.9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CCD70F" w14:textId="77777777" w:rsidR="00081481" w:rsidRPr="00E171E7" w:rsidRDefault="00081481" w:rsidP="00A353FE">
            <w:pPr>
              <w:spacing w:line="360" w:lineRule="auto"/>
              <w:rPr>
                <w:rFonts w:ascii="Arial" w:hAnsi="Arial" w:cs="Arial"/>
              </w:rPr>
            </w:pPr>
            <w:r w:rsidRPr="00E171E7">
              <w:rPr>
                <w:rFonts w:ascii="Arial" w:hAnsi="Arial" w:cs="Arial"/>
              </w:rPr>
              <w:t>0.93</w:t>
            </w:r>
          </w:p>
          <w:p w14:paraId="2A6312F2" w14:textId="77777777" w:rsidR="00081481" w:rsidRPr="00E171E7" w:rsidRDefault="00081481" w:rsidP="00A353FE">
            <w:pPr>
              <w:spacing w:line="360" w:lineRule="auto"/>
              <w:rPr>
                <w:rFonts w:ascii="Arial" w:hAnsi="Arial" w:cs="Arial"/>
              </w:rPr>
            </w:pPr>
            <w:r w:rsidRPr="00E171E7">
              <w:rPr>
                <w:rFonts w:ascii="Arial" w:hAnsi="Arial" w:cs="Arial"/>
                <w:sz w:val="16"/>
                <w:szCs w:val="16"/>
              </w:rPr>
              <w:t>(0.92 – 0.93)</w:t>
            </w:r>
          </w:p>
        </w:tc>
      </w:tr>
      <w:tr w:rsidR="00081481" w:rsidRPr="00E171E7" w14:paraId="4C584E22" w14:textId="77777777" w:rsidTr="00081481"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</w:tcPr>
          <w:p w14:paraId="671EB494" w14:textId="197F3E51" w:rsidR="00081481" w:rsidRPr="00E171E7" w:rsidRDefault="00081481" w:rsidP="00A353F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E171E7">
              <w:rPr>
                <w:rFonts w:ascii="Arial" w:hAnsi="Arial" w:cs="Arial"/>
                <w:b/>
                <w:bCs/>
              </w:rPr>
              <w:t>Age-adjusted AUC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4AE526E6" w14:textId="77777777" w:rsidR="00081481" w:rsidRPr="00E171E7" w:rsidRDefault="000818B2" w:rsidP="00A353FE">
            <w:pPr>
              <w:spacing w:line="360" w:lineRule="auto"/>
              <w:rPr>
                <w:rFonts w:ascii="Arial" w:hAnsi="Arial" w:cs="Arial"/>
              </w:rPr>
            </w:pPr>
            <w:r w:rsidRPr="00E171E7">
              <w:rPr>
                <w:rFonts w:ascii="Arial" w:hAnsi="Arial" w:cs="Arial"/>
              </w:rPr>
              <w:t>0.90</w:t>
            </w:r>
          </w:p>
          <w:p w14:paraId="20028DB3" w14:textId="77DFA876" w:rsidR="000818B2" w:rsidRPr="00E171E7" w:rsidRDefault="000818B2" w:rsidP="00A353F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171E7">
              <w:rPr>
                <w:rFonts w:ascii="Arial" w:hAnsi="Arial" w:cs="Arial"/>
                <w:sz w:val="16"/>
                <w:szCs w:val="16"/>
              </w:rPr>
              <w:t>(0.89 – 0.9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765348B" w14:textId="77777777" w:rsidR="00081481" w:rsidRPr="00E171E7" w:rsidRDefault="000818B2" w:rsidP="00A353FE">
            <w:pPr>
              <w:spacing w:line="360" w:lineRule="auto"/>
              <w:rPr>
                <w:rFonts w:ascii="Arial" w:hAnsi="Arial" w:cs="Arial"/>
              </w:rPr>
            </w:pPr>
            <w:r w:rsidRPr="00E171E7">
              <w:rPr>
                <w:rFonts w:ascii="Arial" w:hAnsi="Arial" w:cs="Arial"/>
              </w:rPr>
              <w:t>0.87</w:t>
            </w:r>
          </w:p>
          <w:p w14:paraId="1D02D024" w14:textId="256B2B7D" w:rsidR="000818B2" w:rsidRPr="00E171E7" w:rsidRDefault="000818B2" w:rsidP="00A353F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171E7">
              <w:rPr>
                <w:rFonts w:ascii="Arial" w:hAnsi="Arial" w:cs="Arial"/>
                <w:sz w:val="16"/>
                <w:szCs w:val="16"/>
              </w:rPr>
              <w:t>(0.81 – 0.92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1087538" w14:textId="77777777" w:rsidR="00081481" w:rsidRPr="00E171E7" w:rsidRDefault="003E52EE" w:rsidP="00A353FE">
            <w:pPr>
              <w:spacing w:line="360" w:lineRule="auto"/>
              <w:rPr>
                <w:rFonts w:ascii="Arial" w:hAnsi="Arial" w:cs="Arial"/>
              </w:rPr>
            </w:pPr>
            <w:r w:rsidRPr="00E171E7">
              <w:rPr>
                <w:rFonts w:ascii="Arial" w:hAnsi="Arial" w:cs="Arial"/>
              </w:rPr>
              <w:t>0.95</w:t>
            </w:r>
          </w:p>
          <w:p w14:paraId="0FF7ACD4" w14:textId="7B048CA5" w:rsidR="003E52EE" w:rsidRPr="00E171E7" w:rsidRDefault="003E52EE" w:rsidP="00A353F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171E7">
              <w:rPr>
                <w:rFonts w:ascii="Arial" w:hAnsi="Arial" w:cs="Arial"/>
                <w:sz w:val="16"/>
                <w:szCs w:val="16"/>
              </w:rPr>
              <w:t>(0.92 – 0.9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E76CBCB" w14:textId="0E752568" w:rsidR="000818B2" w:rsidRPr="00E171E7" w:rsidRDefault="000818B2" w:rsidP="00A353FE">
            <w:pPr>
              <w:spacing w:line="360" w:lineRule="auto"/>
              <w:rPr>
                <w:rFonts w:ascii="Arial" w:hAnsi="Arial" w:cs="Arial"/>
              </w:rPr>
            </w:pPr>
            <w:r w:rsidRPr="00E171E7">
              <w:rPr>
                <w:rFonts w:ascii="Arial" w:hAnsi="Arial" w:cs="Arial"/>
              </w:rPr>
              <w:t xml:space="preserve">0.90 </w:t>
            </w:r>
          </w:p>
          <w:p w14:paraId="2BADF9E3" w14:textId="47E9A026" w:rsidR="00081481" w:rsidRPr="00E171E7" w:rsidRDefault="000818B2" w:rsidP="00A353F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171E7">
              <w:rPr>
                <w:rFonts w:ascii="Arial" w:hAnsi="Arial" w:cs="Arial"/>
                <w:sz w:val="16"/>
                <w:szCs w:val="16"/>
              </w:rPr>
              <w:t>(0.90 – 0.91)</w:t>
            </w:r>
          </w:p>
        </w:tc>
      </w:tr>
      <w:tr w:rsidR="00081481" w:rsidRPr="00E171E7" w14:paraId="3452DBD0" w14:textId="77777777" w:rsidTr="00081481"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</w:tcPr>
          <w:p w14:paraId="202342A3" w14:textId="77777777" w:rsidR="00081481" w:rsidRPr="00E171E7" w:rsidRDefault="00081481" w:rsidP="00A353F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E171E7">
              <w:rPr>
                <w:rFonts w:ascii="Arial" w:hAnsi="Arial" w:cs="Arial"/>
                <w:b/>
                <w:bCs/>
              </w:rPr>
              <w:t>Adjustedᶧ AUC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03C01F1E" w14:textId="77777777" w:rsidR="00081481" w:rsidRPr="00E171E7" w:rsidRDefault="00081481" w:rsidP="00A353FE">
            <w:pPr>
              <w:spacing w:line="360" w:lineRule="auto"/>
              <w:rPr>
                <w:rFonts w:ascii="Arial" w:hAnsi="Arial" w:cs="Arial"/>
              </w:rPr>
            </w:pPr>
            <w:r w:rsidRPr="00E171E7">
              <w:rPr>
                <w:rFonts w:ascii="Arial" w:hAnsi="Arial" w:cs="Arial"/>
              </w:rPr>
              <w:t>0.90</w:t>
            </w:r>
          </w:p>
          <w:p w14:paraId="7C766257" w14:textId="77777777" w:rsidR="00081481" w:rsidRPr="00E171E7" w:rsidRDefault="00081481" w:rsidP="00A353F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171E7">
              <w:rPr>
                <w:rFonts w:ascii="Arial" w:hAnsi="Arial" w:cs="Arial"/>
                <w:sz w:val="16"/>
                <w:szCs w:val="16"/>
              </w:rPr>
              <w:t>(0.90 – 0.9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4A79665" w14:textId="77777777" w:rsidR="00081481" w:rsidRPr="00E171E7" w:rsidRDefault="00081481" w:rsidP="00A353FE">
            <w:pPr>
              <w:spacing w:line="360" w:lineRule="auto"/>
              <w:rPr>
                <w:rFonts w:ascii="Arial" w:hAnsi="Arial" w:cs="Arial"/>
              </w:rPr>
            </w:pPr>
            <w:r w:rsidRPr="00E171E7">
              <w:rPr>
                <w:rFonts w:ascii="Arial" w:hAnsi="Arial" w:cs="Arial"/>
              </w:rPr>
              <w:t>0.86</w:t>
            </w:r>
          </w:p>
          <w:p w14:paraId="0C418506" w14:textId="77777777" w:rsidR="00081481" w:rsidRPr="00E171E7" w:rsidRDefault="00081481" w:rsidP="00A353F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171E7">
              <w:rPr>
                <w:rFonts w:ascii="Arial" w:hAnsi="Arial" w:cs="Arial"/>
                <w:sz w:val="16"/>
                <w:szCs w:val="16"/>
              </w:rPr>
              <w:t>(0.81 – 0.91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898F2F9" w14:textId="77777777" w:rsidR="00081481" w:rsidRPr="00E171E7" w:rsidRDefault="00081481" w:rsidP="00A353FE">
            <w:pPr>
              <w:spacing w:line="360" w:lineRule="auto"/>
              <w:rPr>
                <w:rFonts w:ascii="Arial" w:hAnsi="Arial" w:cs="Arial"/>
              </w:rPr>
            </w:pPr>
            <w:r w:rsidRPr="00E171E7">
              <w:rPr>
                <w:rFonts w:ascii="Arial" w:hAnsi="Arial" w:cs="Arial"/>
              </w:rPr>
              <w:t>0.95</w:t>
            </w:r>
          </w:p>
          <w:p w14:paraId="2EAE1259" w14:textId="77777777" w:rsidR="00081481" w:rsidRPr="00E171E7" w:rsidRDefault="00081481" w:rsidP="00A353F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171E7">
              <w:rPr>
                <w:rFonts w:ascii="Arial" w:hAnsi="Arial" w:cs="Arial"/>
                <w:sz w:val="16"/>
                <w:szCs w:val="16"/>
              </w:rPr>
              <w:t>(0.91 – 0.9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02BCA4" w14:textId="77777777" w:rsidR="00081481" w:rsidRPr="00E171E7" w:rsidRDefault="00081481" w:rsidP="00A353FE">
            <w:pPr>
              <w:spacing w:line="360" w:lineRule="auto"/>
              <w:rPr>
                <w:rFonts w:ascii="Arial" w:hAnsi="Arial" w:cs="Arial"/>
              </w:rPr>
            </w:pPr>
            <w:r w:rsidRPr="00E171E7">
              <w:rPr>
                <w:rFonts w:ascii="Arial" w:hAnsi="Arial" w:cs="Arial"/>
              </w:rPr>
              <w:t>0.90</w:t>
            </w:r>
          </w:p>
          <w:p w14:paraId="6F0BD763" w14:textId="77777777" w:rsidR="00081481" w:rsidRPr="00E171E7" w:rsidRDefault="00081481" w:rsidP="00A353F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171E7">
              <w:rPr>
                <w:rFonts w:ascii="Arial" w:hAnsi="Arial" w:cs="Arial"/>
                <w:sz w:val="16"/>
                <w:szCs w:val="16"/>
              </w:rPr>
              <w:t>(0.90 – 0.91)</w:t>
            </w:r>
          </w:p>
        </w:tc>
      </w:tr>
      <w:tr w:rsidR="00081481" w:rsidRPr="00E171E7" w14:paraId="54CC49BB" w14:textId="77777777" w:rsidTr="00081481"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</w:tcPr>
          <w:p w14:paraId="15572A19" w14:textId="4363EFC0" w:rsidR="00081481" w:rsidRPr="00E171E7" w:rsidRDefault="00081481" w:rsidP="00A353F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E171E7">
              <w:rPr>
                <w:rFonts w:ascii="Arial" w:hAnsi="Arial" w:cs="Arial"/>
                <w:b/>
                <w:bCs/>
              </w:rPr>
              <w:t>Age-adjusted diagnostic OR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1B25448A" w14:textId="77777777" w:rsidR="00081481" w:rsidRPr="00E171E7" w:rsidRDefault="0025497C" w:rsidP="00A353FE">
            <w:pPr>
              <w:spacing w:line="360" w:lineRule="auto"/>
              <w:rPr>
                <w:rFonts w:ascii="Arial" w:hAnsi="Arial" w:cs="Arial"/>
              </w:rPr>
            </w:pPr>
            <w:r w:rsidRPr="00E171E7">
              <w:rPr>
                <w:rFonts w:ascii="Arial" w:hAnsi="Arial" w:cs="Arial"/>
              </w:rPr>
              <w:t>69.5</w:t>
            </w:r>
          </w:p>
          <w:p w14:paraId="4BF6C950" w14:textId="65EB405F" w:rsidR="0025497C" w:rsidRPr="00E171E7" w:rsidRDefault="0025497C" w:rsidP="00A353F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171E7">
              <w:rPr>
                <w:rFonts w:ascii="Arial" w:hAnsi="Arial" w:cs="Arial"/>
                <w:sz w:val="16"/>
                <w:szCs w:val="16"/>
              </w:rPr>
              <w:t>(62.9 – 76.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32C7361" w14:textId="77777777" w:rsidR="00081481" w:rsidRPr="00E171E7" w:rsidRDefault="0025497C" w:rsidP="00A353FE">
            <w:pPr>
              <w:spacing w:line="360" w:lineRule="auto"/>
              <w:rPr>
                <w:rFonts w:ascii="Arial" w:hAnsi="Arial" w:cs="Arial"/>
              </w:rPr>
            </w:pPr>
            <w:r w:rsidRPr="00E171E7">
              <w:rPr>
                <w:rFonts w:ascii="Arial" w:hAnsi="Arial" w:cs="Arial"/>
              </w:rPr>
              <w:t>57.7</w:t>
            </w:r>
          </w:p>
          <w:p w14:paraId="5595DFCC" w14:textId="6C31AE72" w:rsidR="0025497C" w:rsidRPr="00E171E7" w:rsidRDefault="0025497C" w:rsidP="00A353F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171E7">
              <w:rPr>
                <w:rFonts w:ascii="Arial" w:hAnsi="Arial" w:cs="Arial"/>
                <w:sz w:val="16"/>
                <w:szCs w:val="16"/>
              </w:rPr>
              <w:t>(35.0 – 95.2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3950D94" w14:textId="77777777" w:rsidR="00081481" w:rsidRPr="00E171E7" w:rsidRDefault="0025497C" w:rsidP="00A353FE">
            <w:pPr>
              <w:spacing w:line="360" w:lineRule="auto"/>
              <w:rPr>
                <w:rFonts w:ascii="Arial" w:hAnsi="Arial" w:cs="Arial"/>
              </w:rPr>
            </w:pPr>
            <w:r w:rsidRPr="00E171E7">
              <w:rPr>
                <w:rFonts w:ascii="Arial" w:hAnsi="Arial" w:cs="Arial"/>
              </w:rPr>
              <w:t>190.2</w:t>
            </w:r>
          </w:p>
          <w:p w14:paraId="71B777DD" w14:textId="7DD0E4EC" w:rsidR="0025497C" w:rsidRPr="00E171E7" w:rsidRDefault="0025497C" w:rsidP="00A353F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171E7">
              <w:rPr>
                <w:rFonts w:ascii="Arial" w:hAnsi="Arial" w:cs="Arial"/>
                <w:sz w:val="16"/>
                <w:szCs w:val="16"/>
              </w:rPr>
              <w:t>(67.5 – 536.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BD0C4A" w14:textId="77777777" w:rsidR="00081481" w:rsidRPr="00E171E7" w:rsidRDefault="00A331ED" w:rsidP="00A353FE">
            <w:pPr>
              <w:spacing w:line="360" w:lineRule="auto"/>
              <w:rPr>
                <w:rFonts w:ascii="Arial" w:hAnsi="Arial" w:cs="Arial"/>
              </w:rPr>
            </w:pPr>
            <w:r w:rsidRPr="00E171E7">
              <w:rPr>
                <w:rFonts w:ascii="Arial" w:hAnsi="Arial" w:cs="Arial"/>
              </w:rPr>
              <w:t xml:space="preserve">70.3 </w:t>
            </w:r>
          </w:p>
          <w:p w14:paraId="267E4290" w14:textId="0E01CFEE" w:rsidR="00A331ED" w:rsidRPr="00E171E7" w:rsidRDefault="00A331ED" w:rsidP="00A353F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171E7">
              <w:rPr>
                <w:rFonts w:ascii="Arial" w:hAnsi="Arial" w:cs="Arial"/>
                <w:sz w:val="16"/>
                <w:szCs w:val="16"/>
              </w:rPr>
              <w:t>(63.6 – 77.4)</w:t>
            </w:r>
          </w:p>
        </w:tc>
      </w:tr>
      <w:bookmarkEnd w:id="1"/>
      <w:tr w:rsidR="00081481" w:rsidRPr="00E171E7" w14:paraId="3E89092E" w14:textId="77777777" w:rsidTr="00081481"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</w:tcPr>
          <w:p w14:paraId="28B7838A" w14:textId="5F526AD6" w:rsidR="00081481" w:rsidRPr="00E171E7" w:rsidRDefault="00081481" w:rsidP="00A353F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E171E7">
              <w:rPr>
                <w:rFonts w:ascii="Arial" w:hAnsi="Arial" w:cs="Arial"/>
                <w:b/>
                <w:bCs/>
              </w:rPr>
              <w:t>Adjustedᶧ diagnostic OR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233E136F" w14:textId="77777777" w:rsidR="00081481" w:rsidRPr="00E171E7" w:rsidRDefault="00081481" w:rsidP="00A353FE">
            <w:pPr>
              <w:spacing w:line="360" w:lineRule="auto"/>
              <w:rPr>
                <w:rFonts w:ascii="Arial" w:hAnsi="Arial" w:cs="Arial"/>
              </w:rPr>
            </w:pPr>
            <w:r w:rsidRPr="00E171E7">
              <w:rPr>
                <w:rFonts w:ascii="Arial" w:hAnsi="Arial" w:cs="Arial"/>
              </w:rPr>
              <w:t xml:space="preserve">70.7 </w:t>
            </w:r>
          </w:p>
          <w:p w14:paraId="1F7C5C0C" w14:textId="77777777" w:rsidR="00081481" w:rsidRPr="00E171E7" w:rsidRDefault="00081481" w:rsidP="00A353F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171E7">
              <w:rPr>
                <w:rFonts w:ascii="Arial" w:hAnsi="Arial" w:cs="Arial"/>
                <w:sz w:val="16"/>
                <w:szCs w:val="16"/>
              </w:rPr>
              <w:t>(64.0 - 78.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0E40038" w14:textId="77777777" w:rsidR="00081481" w:rsidRPr="00E171E7" w:rsidRDefault="00081481" w:rsidP="00A353FE">
            <w:pPr>
              <w:spacing w:line="360" w:lineRule="auto"/>
              <w:rPr>
                <w:rFonts w:ascii="Arial" w:hAnsi="Arial" w:cs="Arial"/>
              </w:rPr>
            </w:pPr>
            <w:r w:rsidRPr="00E171E7">
              <w:rPr>
                <w:rFonts w:ascii="Arial" w:hAnsi="Arial" w:cs="Arial"/>
              </w:rPr>
              <w:t xml:space="preserve">55.8 </w:t>
            </w:r>
          </w:p>
          <w:p w14:paraId="45E91F3D" w14:textId="77777777" w:rsidR="00081481" w:rsidRPr="00E171E7" w:rsidRDefault="00081481" w:rsidP="00A353F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171E7">
              <w:rPr>
                <w:rFonts w:ascii="Arial" w:hAnsi="Arial" w:cs="Arial"/>
                <w:sz w:val="16"/>
                <w:szCs w:val="16"/>
              </w:rPr>
              <w:t>(33.8 - 92.2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B603829" w14:textId="77777777" w:rsidR="00081481" w:rsidRPr="00E171E7" w:rsidRDefault="00081481" w:rsidP="00A353FE">
            <w:pPr>
              <w:spacing w:line="360" w:lineRule="auto"/>
              <w:rPr>
                <w:rFonts w:ascii="Arial" w:hAnsi="Arial" w:cs="Arial"/>
              </w:rPr>
            </w:pPr>
            <w:r w:rsidRPr="00E171E7">
              <w:rPr>
                <w:rFonts w:ascii="Arial" w:hAnsi="Arial" w:cs="Arial"/>
              </w:rPr>
              <w:t>187.4</w:t>
            </w:r>
          </w:p>
          <w:p w14:paraId="55574965" w14:textId="77777777" w:rsidR="00081481" w:rsidRPr="00E171E7" w:rsidRDefault="00081481" w:rsidP="00A353F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171E7">
              <w:rPr>
                <w:rFonts w:ascii="Arial" w:hAnsi="Arial" w:cs="Arial"/>
                <w:sz w:val="16"/>
                <w:szCs w:val="16"/>
              </w:rPr>
              <w:t>(66.4 - 528.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0A792FE" w14:textId="77777777" w:rsidR="00081481" w:rsidRPr="00E171E7" w:rsidRDefault="00081481" w:rsidP="00A353FE">
            <w:pPr>
              <w:spacing w:line="360" w:lineRule="auto"/>
              <w:rPr>
                <w:rFonts w:ascii="Arial" w:hAnsi="Arial" w:cs="Arial"/>
              </w:rPr>
            </w:pPr>
            <w:r w:rsidRPr="00E171E7">
              <w:rPr>
                <w:rFonts w:ascii="Arial" w:hAnsi="Arial" w:cs="Arial"/>
              </w:rPr>
              <w:t>71.3</w:t>
            </w:r>
          </w:p>
          <w:p w14:paraId="07BED1F3" w14:textId="77777777" w:rsidR="00081481" w:rsidRPr="00E171E7" w:rsidRDefault="00081481" w:rsidP="00A353F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171E7">
              <w:rPr>
                <w:rFonts w:ascii="Arial" w:hAnsi="Arial" w:cs="Arial"/>
                <w:sz w:val="16"/>
                <w:szCs w:val="16"/>
              </w:rPr>
              <w:t>(64.7 – 78.6)</w:t>
            </w:r>
          </w:p>
        </w:tc>
      </w:tr>
      <w:bookmarkEnd w:id="0"/>
    </w:tbl>
    <w:p w14:paraId="46A92793" w14:textId="77777777" w:rsidR="00081481" w:rsidRPr="00E171E7" w:rsidRDefault="00081481">
      <w:pPr>
        <w:rPr>
          <w:rFonts w:ascii="Arial" w:hAnsi="Arial" w:cs="Arial"/>
        </w:rPr>
      </w:pPr>
    </w:p>
    <w:p w14:paraId="18A89264" w14:textId="77777777" w:rsidR="00423DA8" w:rsidRPr="00E171E7" w:rsidRDefault="00423DA8">
      <w:pPr>
        <w:rPr>
          <w:rFonts w:ascii="Arial" w:hAnsi="Arial" w:cs="Arial"/>
          <w:b/>
          <w:bCs/>
        </w:rPr>
      </w:pPr>
    </w:p>
    <w:p w14:paraId="4F4D3A84" w14:textId="73350ACA" w:rsidR="00423DA8" w:rsidRPr="00E171E7" w:rsidRDefault="00423DA8">
      <w:pPr>
        <w:rPr>
          <w:rFonts w:ascii="Arial" w:hAnsi="Arial" w:cs="Arial"/>
        </w:rPr>
      </w:pPr>
      <w:r w:rsidRPr="00E171E7">
        <w:rPr>
          <w:rFonts w:ascii="Arial" w:hAnsi="Arial" w:cs="Arial"/>
          <w:b/>
          <w:bCs/>
        </w:rPr>
        <w:t>Supplementary 5:</w:t>
      </w:r>
      <w:r w:rsidRPr="00E171E7">
        <w:rPr>
          <w:rFonts w:ascii="Arial" w:hAnsi="Arial" w:cs="Arial"/>
        </w:rPr>
        <w:t xml:space="preserve"> </w:t>
      </w:r>
      <w:r w:rsidR="00E171E7" w:rsidRPr="00E171E7">
        <w:rPr>
          <w:rFonts w:ascii="Arial" w:hAnsi="Arial" w:cs="Arial"/>
        </w:rPr>
        <w:t xml:space="preserve">Unadjusted, age-adjusted, and fully adjusted PPVs, AUCs and diagnostic ORs of a high CA125 result for White, </w:t>
      </w:r>
      <w:proofErr w:type="gramStart"/>
      <w:r w:rsidR="00E171E7" w:rsidRPr="00E171E7">
        <w:rPr>
          <w:rFonts w:ascii="Arial" w:hAnsi="Arial" w:cs="Arial"/>
        </w:rPr>
        <w:t>Asian</w:t>
      </w:r>
      <w:proofErr w:type="gramEnd"/>
      <w:r w:rsidR="00E171E7" w:rsidRPr="00E171E7">
        <w:rPr>
          <w:rFonts w:ascii="Arial" w:hAnsi="Arial" w:cs="Arial"/>
        </w:rPr>
        <w:t xml:space="preserve"> and Black women.</w:t>
      </w:r>
    </w:p>
    <w:p w14:paraId="0C48A4CB" w14:textId="59E6A42A" w:rsidR="00E171E7" w:rsidRDefault="00E171E7">
      <w:r>
        <w:rPr>
          <w:rFonts w:ascii="Arial" w:hAnsi="Arial" w:cs="Arial"/>
          <w:b/>
          <w:bCs/>
        </w:rPr>
        <w:t xml:space="preserve">ᶧ </w:t>
      </w:r>
      <w:r>
        <w:rPr>
          <w:rFonts w:ascii="Arial" w:hAnsi="Arial" w:cs="Arial"/>
        </w:rPr>
        <w:t xml:space="preserve">Adjustments made for age </w:t>
      </w:r>
      <w:r w:rsidRPr="00A030EA">
        <w:rPr>
          <w:rFonts w:ascii="Arial" w:hAnsi="Arial" w:cs="Arial"/>
        </w:rPr>
        <w:t>group in 10-year categories, CMS, IMD, and year of test.</w:t>
      </w:r>
    </w:p>
    <w:sectPr w:rsidR="00E171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481"/>
    <w:rsid w:val="00081481"/>
    <w:rsid w:val="000818B2"/>
    <w:rsid w:val="0025497C"/>
    <w:rsid w:val="003E52EE"/>
    <w:rsid w:val="00423DA8"/>
    <w:rsid w:val="00A331ED"/>
    <w:rsid w:val="00E171E7"/>
    <w:rsid w:val="00F42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E6762"/>
  <w15:chartTrackingRefBased/>
  <w15:docId w15:val="{A9FD4A47-49DC-4B48-B497-5DFF8BAB4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48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148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low, Melissa</dc:creator>
  <cp:keywords/>
  <dc:description/>
  <cp:lastModifiedBy>Barlow, Melissa</cp:lastModifiedBy>
  <cp:revision>1</cp:revision>
  <dcterms:created xsi:type="dcterms:W3CDTF">2024-03-06T12:56:00Z</dcterms:created>
  <dcterms:modified xsi:type="dcterms:W3CDTF">2024-03-06T14:52:00Z</dcterms:modified>
</cp:coreProperties>
</file>